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</w:t>
      </w:r>
      <w:r>
        <w:rPr>
          <w:b/>
          <w:sz w:val="20"/>
        </w:rPr>
        <w:t xml:space="preserve">Table S3. </w:t>
      </w:r>
      <w:r>
        <w:rPr>
          <w:sz w:val="20"/>
        </w:rPr>
        <w:t>List of differentially regulated genes that contain multiple putative EBNA-1 binding sites in their promoter</w:t>
      </w:r>
      <w:r>
        <w:rPr>
          <w:sz w:val="20"/>
          <w:vertAlign w:val="superscript"/>
        </w:rPr>
        <w:t>a</w:t>
      </w:r>
      <w:r>
        <w:rPr>
          <w:sz w:val="20"/>
        </w:rPr>
        <w:t xml:space="preserve">.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6540"/>
        <w:gridCol w:w="848"/>
      </w:tblGrid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-term expression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RANGE!M1%3AM38"/>
            <w:bookmarkEnd w:id="0"/>
            <w:r>
              <w:rPr>
                <w:sz w:val="20"/>
                <w:szCs w:val="20"/>
              </w:rPr>
              <w:t>ACTA1</w:t>
            </w:r>
          </w:p>
        </w:tc>
        <w:tc>
          <w:tcPr>
            <w:tcW w:w="6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 alpha 1, skeletal muscle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kophilin 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like-adaptor 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20</w:t>
            </w:r>
          </w:p>
        </w:tc>
        <w:tc>
          <w:tcPr>
            <w:tcW w:w="6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 protein 2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-term expression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PRN</w:t>
            </w:r>
          </w:p>
        </w:tc>
        <w:tc>
          <w:tcPr>
            <w:tcW w:w="6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N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HBP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H domain binding protein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PK4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6orf106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6 open reading frame 10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P3K6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kinase 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IG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lymeric immunoglobulin receptor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NG1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gamma 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MO4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lavin containing monooxygenase 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BXA2R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hromboxane A2 receptor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ESC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escalcin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S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lpastatin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T9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ix (nucleoside diphosphate linked moiety X)-type motif 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RIA4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eceptor, ionotrophic, AMPA 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FIH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induced with helicase C domain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P1R12A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(inhibitor) subunit 12A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F20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 protein 2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I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reductone dioxygenase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FI30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-inducible protein 3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T15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ix (nucleoside diphosphate linked moiety X)-type motif 1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O1A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onin, actin binding protein, 1A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5A1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5 (sodium/glucose cotransporter), member 1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CT1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 cell derived chemotaxin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MA4A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ma domain, immunoglobulin domain (Ig), transmembrane domain (TM) and short cytoplasmic domain, (semaphorin) 4A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3orf27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3 open reading frame 2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P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d phosphatase 1, soluble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FT1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FT1 homolog (S. Cerevisiae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DC4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nhancer of mrna decapping 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AA056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aa056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SP2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2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300C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300c molecule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MYD5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MYD family member 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LX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stal-less homeobox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KV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 kinase-like vesicle-associated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A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rc-like-adaptor 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39A3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9 (zinc transporter), member 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SP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1, apoptosis-related cysteine peptidase (interleukin 1, beta, convertase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</w:tr>
      <w:tr>
        <w:trPr/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BB3</w:t>
            </w:r>
          </w:p>
        </w:tc>
        <w:tc>
          <w:tcPr>
            <w:tcW w:w="6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ble expression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PO</w:t>
            </w:r>
          </w:p>
        </w:tc>
        <w:tc>
          <w:tcPr>
            <w:tcW w:w="6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aptopodin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.8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5A1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5 (sodium/glucose cotransporter), member 1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KV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m kinase-like vesicle-associated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I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reductone dioxygenase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PS8L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PS8-like 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PVL*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, vitellogenic-like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APSS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'-phosphoadenosine 5'-phosphosulfate synthase 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MO4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lavin containing monooxygenase 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NC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oponin C type 2 (fast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3orf3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3 open reading frame 3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IK3IP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inositide-3-kinase interacting protein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CNH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voltage-gated channel, subfamily H (eag-related), member 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XRN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'-3' exoribonuclease 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P3K6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kinase 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NC13B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nc-13 homolog B (C. Elegans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GF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II Precursor (IGF-II) (Somatomedin-A)[Insulin-like growth factor II Ala-25 Del] [Source:uniprotkb/Swiss-Prot;Acc:P01344]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WF19L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WF19-like 2, cell cycle control (S. Pombe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N, antigenic determinant of reca protein homolog (mouse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FIH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induced with helicase C domain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24A6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4 (sodium/potassium/calcium exchanger), member 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3GAL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3 beta-galactoside alpha-2,3-sialyltransferase 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S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 2 (juvenile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M1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otubularin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FI30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-inducible protein 3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S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lpastatin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CD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c domain containing 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BA-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tin-bundling protein with BAIAP2 homology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FT17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raflagellar transport 172 homolog (Chlamydomonas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O4A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organic anion transporter family, member 4A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RA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acetyltransferase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BB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MA4A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ma domain, immunoglobulin domain (Ig), transmembrane domain (TM) and short cytoplasmic domain, (semaphorin) 4A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RK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P/microtubule affinity-regulating kinase 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MGN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igh mobility group nucleosomal binding domain 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SXL1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sex combs like 1 (Drosophila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KP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lakophilin 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1orf26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2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MIP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EM interacting protein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NF613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AA0562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aa056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P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T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T9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ix (nucleoside diphosphate linked moiety X)-type motif 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CY4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cyclase 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SPYL1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SPY-like 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O1A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ronin, actin binding protein, 1A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T15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dix (nucleoside diphosphate linked moiety X)-type motif 1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AM49B*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49, member B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TPKB*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 1,4,5-trisphosphate 3-kinase B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IMM8B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se of inner mitochondrial membrane 8 homolog B (yeast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BXW7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-box and WD repeat domain containing 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.38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EOV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eloma overexpressed gene (in a subset of t(11;14) positive multiple myelomas)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.5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3orf38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3 open reading frame 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JMJD2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Jumonji domain containing 2D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.7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OSB</w:t>
            </w:r>
          </w:p>
        </w:tc>
        <w:tc>
          <w:tcPr>
            <w:tcW w:w="6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BJ murine osteosarcoma viral oncogene homolog B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3.03</w:t>
            </w:r>
          </w:p>
        </w:tc>
      </w:tr>
      <w:tr>
        <w:trPr/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CEAL6</w:t>
            </w:r>
          </w:p>
        </w:tc>
        <w:tc>
          <w:tcPr>
            <w:tcW w:w="6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elongation factor A (SII)-like 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5.00</w:t>
            </w:r>
          </w:p>
        </w:tc>
      </w:tr>
    </w:tbl>
    <w:p>
      <w:pPr>
        <w:pStyle w:val="Normal"/>
        <w:numPr>
          <w:ilvl w:val="0"/>
          <w:numId w:val="1"/>
        </w:numPr>
        <w:jc w:val="both"/>
        <w:rPr>
          <w:sz w:val="20"/>
        </w:rPr>
      </w:pPr>
      <w:r>
        <w:rPr>
          <w:sz w:val="20"/>
        </w:rPr>
        <w:t>Genes containing two or more binding sites are listed and genes with 3 binding sites are indicated by and asterisk (*).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</w:rPr>
      </w:pPr>
      <w:r>
        <w:rPr>
          <w:sz w:val="20"/>
        </w:rPr>
        <w:t xml:space="preserve">Binding of EBNA-1 was confirmed by ChIP assays </w:t>
      </w:r>
      <w:r>
        <w:fldChar w:fldCharType="begin"/>
      </w:r>
      <w:r>
        <w:rPr>
          <w:sz w:val="20"/>
        </w:rPr>
        <w:instrText xml:space="preserve"> ADDIN EN.CITE &lt;EndNote&gt;&lt;Cite&gt;&lt;Author&gt;Dresang&lt;/Author&gt;&lt;Year&gt;2009&lt;/Year&gt;&lt;RecNum&gt;58&lt;/RecNum&gt;&lt;record&gt;&lt;rec-number&gt;58&lt;/rec-number&gt;&lt;foreign-keys&gt;&lt;key app="EN" db-id="azsfetedna950ze2f9nv5f0o5t92awewwfew"&gt;58&lt;/key&gt;&lt;/foreign-keys&gt;&lt;ref-type name="Journal Article"&gt;17&lt;/ref-type&gt;&lt;contributors&gt;&lt;authors&gt;&lt;author&gt;Dresang, L. R.&lt;/author&gt;&lt;author&gt;Vereide, D. T.&lt;/author&gt;&lt;author&gt;Sugden, B.&lt;/author&gt;&lt;/authors&gt;&lt;/contributors&gt;&lt;auth-address&gt;From the Department of Oncology, McArdle Laboratory for Cancer Research at the University of Wisconsin-Madison, Madison, WI 53706.&lt;/auth-address&gt;&lt;titles&gt;&lt;title&gt;Identifying Sites Bound by Epstein Barr Nuclear Antigen 1 (EBNA1) in the Human Genome; Defining a Position-Weighted Matrix to Predict Sites Bound by EBNA1 in Viral Genome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dates&gt;&lt;year&gt;2009&lt;/year&gt;&lt;pub-dates&gt;&lt;date&gt;Jan 7&lt;/date&gt;&lt;/pub-dates&gt;&lt;/dates&gt;&lt;isbn&gt;1098-5514 (Electronic)&lt;/isbn&gt;&lt;accession-num&gt;19129441&lt;/accession-num&gt;&lt;urls&gt;&lt;related-urls&gt;&lt;url&gt;http://www.ncbi.nlm.nih.gov/entrez/query.fcgi?cmd=Retrieve&amp;amp;db=PubMed&amp;amp;dopt=Citation&amp;amp;list_uids=19129441 &lt;/url&gt;&lt;/related-urls&gt;&lt;/urls&gt;&lt;language&gt;Eng&lt;/language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(Dresa</w:t>
      </w:r>
      <w:r>
        <w:rPr>
          <w:i/>
          <w:sz w:val="20"/>
        </w:rPr>
        <w:t>ng et a</w:t>
      </w:r>
      <w:r>
        <w:rPr>
          <w:sz w:val="20"/>
        </w:rPr>
        <w:t>l., 2009)</w: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</w:rPr>
      </w:pPr>
      <w:r>
        <w:rPr>
          <w:rFonts w:cs="Times New Roman"/>
          <w:b/>
          <w:sz w:val="20"/>
          <w:szCs w:val="26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800" w:right="126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2:56:00Z</dcterms:created>
  <dc:creator>ramakrishna sompallae</dc:creator>
  <dc:description/>
  <cp:keywords/>
  <dc:language>en-US</dc:language>
  <cp:lastModifiedBy>simsuede</cp:lastModifiedBy>
  <cp:lastPrinted>2009-09-03T11:34:00Z</cp:lastPrinted>
  <dcterms:modified xsi:type="dcterms:W3CDTF">2010-07-19T12:58:00Z</dcterms:modified>
  <cp:revision>3</cp:revision>
  <dc:subject/>
  <dc:title>Gene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